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184" w:rsidRPr="00043E86" w:rsidRDefault="00AA6184" w:rsidP="00AA6184">
      <w:pPr>
        <w:bidi w:val="0"/>
      </w:pPr>
      <w:proofErr w:type="gramStart"/>
      <w:r>
        <w:rPr>
          <w:b/>
          <w:bCs/>
        </w:rPr>
        <w:t xml:space="preserve">Additional file </w:t>
      </w:r>
      <w:r w:rsidRPr="00043E86">
        <w:rPr>
          <w:b/>
          <w:bCs/>
        </w:rPr>
        <w:t>1.</w:t>
      </w:r>
      <w:proofErr w:type="gramEnd"/>
      <w:r w:rsidRPr="00043E86">
        <w:rPr>
          <w:b/>
          <w:bCs/>
        </w:rPr>
        <w:t xml:space="preserve"> Frequenc</w:t>
      </w:r>
      <w:r>
        <w:rPr>
          <w:b/>
          <w:bCs/>
        </w:rPr>
        <w:t>y</w:t>
      </w:r>
      <w:r w:rsidRPr="00043E86">
        <w:rPr>
          <w:b/>
          <w:bCs/>
        </w:rPr>
        <w:t xml:space="preserve"> of m</w:t>
      </w:r>
      <w:r>
        <w:rPr>
          <w:b/>
          <w:bCs/>
        </w:rPr>
        <w:t>issing data per variable in the four cohorts</w:t>
      </w:r>
    </w:p>
    <w:tbl>
      <w:tblPr>
        <w:tblW w:w="11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2080"/>
        <w:gridCol w:w="2080"/>
        <w:gridCol w:w="2080"/>
        <w:gridCol w:w="2080"/>
      </w:tblGrid>
      <w:tr w:rsidR="00AA6184" w:rsidRPr="00DD1914" w:rsidTr="00762E54">
        <w:trPr>
          <w:trHeight w:val="4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184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Hospital-ADL </w:t>
            </w:r>
          </w:p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(n=120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Surprise question cohort (n=84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Transitional care bridge study (n=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45</w:t>
            </w: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Cardiac care bridge study (n=2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8</w:t>
            </w: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)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43E86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Sociodemographic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bookmarkStart w:id="0" w:name="_GoBack"/>
            <w:bookmarkEnd w:id="0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sz w:val="18"/>
                <w:szCs w:val="18"/>
                <w:lang w:eastAsia="nl-NL"/>
              </w:rPr>
              <w:t>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Gend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Educational leve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Living arrangem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Hospital admis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sz w:val="18"/>
                <w:szCs w:val="18"/>
                <w:lang w:eastAsia="nl-NL"/>
              </w:rPr>
              <w:t>Diagnosis on admis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Length of stay</w:t>
            </w:r>
            <w:r w:rsidRPr="00043E86">
              <w:rPr>
                <w:rFonts w:eastAsia="Times New Roman" w:cs="Calibri"/>
                <w:color w:val="FF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48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Hospital admission ≤6 months prior to index ev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Geriatric conditi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Polypharmac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Charlson</w:t>
            </w:r>
            <w:proofErr w:type="spellEnd"/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 Comorbidity Sc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MM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Depres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Handgrip streng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33</w:t>
            </w:r>
          </w:p>
        </w:tc>
      </w:tr>
      <w:tr w:rsidR="00AA6184" w:rsidRPr="00043E86" w:rsidTr="00762E54">
        <w:trPr>
          <w:trHeight w:val="391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Functional sta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92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b/>
                <w:bCs/>
                <w:sz w:val="18"/>
                <w:szCs w:val="18"/>
                <w:lang w:eastAsia="nl-NL"/>
              </w:rPr>
              <w:t>DSMS-item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Delirium risk sc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Activities of Daily Living (KATZ-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Malnutrition risk (SNAQ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Fall ≤6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Outcom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AA6184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A6184" w:rsidRPr="00043E86" w:rsidTr="00762E5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762E54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Composite outcome on 6 month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762E5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762E5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762E5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184" w:rsidRPr="00043E86" w:rsidRDefault="00AA6184" w:rsidP="00762E5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43E86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</w:tbl>
    <w:p w:rsidR="00AA6184" w:rsidRDefault="00AA6184" w:rsidP="00AA6184">
      <w:pPr>
        <w:sectPr w:rsidR="00AA6184" w:rsidSect="00043E8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B7318" w:rsidRDefault="00FB7318" w:rsidP="00AA6184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18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3AE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A6184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4-28T17:22:00Z</dcterms:created>
  <dcterms:modified xsi:type="dcterms:W3CDTF">2021-04-28T17:23:00Z</dcterms:modified>
</cp:coreProperties>
</file>